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4B535" w14:textId="6C10F3D0" w:rsidR="004C47D9" w:rsidRPr="004C47D9" w:rsidRDefault="004C47D9" w:rsidP="004C47D9">
      <w:pPr>
        <w:keepNext/>
        <w:keepLines/>
        <w:spacing w:line="360" w:lineRule="auto"/>
        <w:outlineLvl w:val="2"/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</w:pPr>
      <w:r w:rsidRPr="004C47D9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>S</w:t>
      </w:r>
      <w:r w:rsidRPr="004C47D9"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>upplementary material</w:t>
      </w:r>
      <w:r>
        <w:rPr>
          <w:rFonts w:ascii="Times New Roman" w:eastAsia="宋体" w:hAnsi="Times New Roman" w:cs="Times New Roman"/>
          <w:b/>
          <w:bCs/>
          <w:sz w:val="24"/>
          <w:szCs w:val="32"/>
          <w14:ligatures w14:val="none"/>
        </w:rPr>
        <w:t xml:space="preserve"> legen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  <w14:ligatures w14:val="none"/>
        </w:rPr>
        <w:t>ds</w:t>
      </w:r>
    </w:p>
    <w:p w14:paraId="701875FD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</w:pP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Figure S1: Degradation circle size of culturable bacteria from cigar tobacco leaves</w:t>
      </w:r>
    </w:p>
    <w:p w14:paraId="75734C8A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bidi="en-US"/>
          <w14:ligatures w14:val="none"/>
        </w:rPr>
      </w:pP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Figure S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2</w:t>
      </w: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: The predicted functional profile of bacteria and fungi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.</w:t>
      </w:r>
    </w:p>
    <w:p w14:paraId="634C3E0C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bidi="en-US"/>
          <w14:ligatures w14:val="none"/>
        </w:rPr>
      </w:pP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Table S1: Quality control of high-throughput microbial amplicon sequencing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.</w:t>
      </w:r>
    </w:p>
    <w:p w14:paraId="7EF52C32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bidi="en-US"/>
          <w14:ligatures w14:val="none"/>
        </w:rPr>
      </w:pP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 xml:space="preserve">Table S2: </w:t>
      </w: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bidi="en-US"/>
          <w14:ligatures w14:val="none"/>
        </w:rPr>
        <w:t>Classification of culturable bacteria and Fungi in cigar tobacco leaves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.</w:t>
      </w:r>
    </w:p>
    <w:p w14:paraId="1EAD7234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</w:pP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eastAsia="en-US" w:bidi="en-US"/>
          <w14:ligatures w14:val="none"/>
        </w:rPr>
        <w:t>Table S3</w:t>
      </w: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 xml:space="preserve">: The significant differential metabolites summary of </w:t>
      </w:r>
      <w:bookmarkStart w:id="0" w:name="OLE_LINK17"/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HS-SPME-GC-MS</w:t>
      </w:r>
      <w:bookmarkEnd w:id="0"/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 xml:space="preserve"> and UPLC-ESI-MS/MS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.</w:t>
      </w: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 xml:space="preserve"> </w:t>
      </w:r>
    </w:p>
    <w:p w14:paraId="7F02E810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bidi="en-US"/>
          <w14:ligatures w14:val="none"/>
        </w:rPr>
      </w:pP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Table S4: The spearman correlation of 16S bacteria genus and volatile metabolites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.</w:t>
      </w:r>
    </w:p>
    <w:p w14:paraId="2D8DB057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bidi="en-US"/>
          <w14:ligatures w14:val="none"/>
        </w:rPr>
      </w:pP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Table S5: The spearman correlation of ITS fungi genus and volatile metabolites</w:t>
      </w:r>
      <w:r w:rsidRPr="004C47D9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  <w14:ligatures w14:val="none"/>
        </w:rPr>
        <w:t>.</w:t>
      </w:r>
    </w:p>
    <w:p w14:paraId="2FB2BD44" w14:textId="77777777" w:rsidR="004C47D9" w:rsidRPr="004C47D9" w:rsidRDefault="004C47D9" w:rsidP="004C47D9">
      <w:pPr>
        <w:spacing w:line="360" w:lineRule="auto"/>
        <w:ind w:firstLineChars="200" w:firstLine="480"/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</w:pPr>
      <w:r w:rsidRPr="004C47D9">
        <w:rPr>
          <w:rFonts w:ascii="Times New Roman" w:eastAsia="宋体" w:hAnsi="Times New Roman" w:cs="Times New Roman"/>
          <w:snapToGrid w:val="0"/>
          <w:sz w:val="24"/>
          <w:szCs w:val="24"/>
          <w:lang w:eastAsia="en-US" w:bidi="en-US"/>
          <w14:ligatures w14:val="none"/>
        </w:rPr>
        <w:t>Table S6: The enriched KEGG metabolic pathway of non-volatile metabolites.</w:t>
      </w:r>
    </w:p>
    <w:p w14:paraId="34C859DA" w14:textId="77777777" w:rsidR="00D647D9" w:rsidRPr="004C47D9" w:rsidRDefault="00D647D9">
      <w:pPr>
        <w:rPr>
          <w:rFonts w:hint="eastAsia"/>
        </w:rPr>
      </w:pPr>
    </w:p>
    <w:sectPr w:rsidR="00D647D9" w:rsidRPr="004C47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7F2C"/>
    <w:rsid w:val="00075609"/>
    <w:rsid w:val="00087D73"/>
    <w:rsid w:val="00254DA1"/>
    <w:rsid w:val="002B7F2C"/>
    <w:rsid w:val="002D5186"/>
    <w:rsid w:val="003A0F61"/>
    <w:rsid w:val="003B2A08"/>
    <w:rsid w:val="003F342D"/>
    <w:rsid w:val="003F5FF5"/>
    <w:rsid w:val="00401E84"/>
    <w:rsid w:val="004C47D9"/>
    <w:rsid w:val="005B6345"/>
    <w:rsid w:val="006B308D"/>
    <w:rsid w:val="008F3C66"/>
    <w:rsid w:val="00981570"/>
    <w:rsid w:val="00993D98"/>
    <w:rsid w:val="00A660D3"/>
    <w:rsid w:val="00C105FC"/>
    <w:rsid w:val="00C61683"/>
    <w:rsid w:val="00C87912"/>
    <w:rsid w:val="00D647D9"/>
    <w:rsid w:val="00DA0305"/>
    <w:rsid w:val="00EE091A"/>
    <w:rsid w:val="00F04B49"/>
    <w:rsid w:val="00F5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980A4"/>
  <w15:chartTrackingRefBased/>
  <w15:docId w15:val="{B0F6AE39-DD63-44F3-B8C5-CE9334A10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B7F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F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F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F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F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F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F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F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F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7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7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7F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7F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B7F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7F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F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7F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7F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F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F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F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7F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F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7F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7F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7F2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光海</dc:creator>
  <cp:keywords/>
  <dc:description/>
  <cp:lastModifiedBy>张光海</cp:lastModifiedBy>
  <cp:revision>2</cp:revision>
  <dcterms:created xsi:type="dcterms:W3CDTF">2025-01-16T02:30:00Z</dcterms:created>
  <dcterms:modified xsi:type="dcterms:W3CDTF">2025-01-16T02:32:00Z</dcterms:modified>
</cp:coreProperties>
</file>